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uppl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ementary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 xml:space="preserve">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5</w:t>
      </w:r>
      <w:bookmarkStart w:id="3" w:name="_GoBack"/>
      <w:bookmarkEnd w:id="3"/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  <w:bookmarkStart w:id="0" w:name="OLE_LINK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ajor Complications reported among the Included Studies</w:t>
      </w:r>
    </w:p>
    <w:bookmarkEnd w:id="0"/>
    <w:tbl>
      <w:tblPr>
        <w:tblStyle w:val="3"/>
        <w:tblW w:w="4513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2442"/>
        <w:gridCol w:w="3830"/>
        <w:gridCol w:w="34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24" w:type="pct"/>
            <w:vMerge w:val="restart"/>
            <w:tcBorders>
              <w:top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8"/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</w:tc>
        <w:tc>
          <w:tcPr>
            <w:tcW w:w="4075" w:type="pct"/>
            <w:gridSpan w:val="3"/>
            <w:tcBorders>
              <w:top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jor complic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924" w:type="pct"/>
            <w:vMerge w:val="continue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28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CE+RFA</w:t>
            </w:r>
          </w:p>
        </w:tc>
        <w:tc>
          <w:tcPr>
            <w:tcW w:w="1612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CE</w:t>
            </w:r>
          </w:p>
        </w:tc>
        <w:tc>
          <w:tcPr>
            <w:tcW w:w="1434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F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924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ibata,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1028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46</w:t>
            </w:r>
          </w:p>
        </w:tc>
        <w:tc>
          <w:tcPr>
            <w:tcW w:w="1612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434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92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2" w:name="_Hlk509950599"/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ang,W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31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35</w:t>
            </w:r>
          </w:p>
        </w:tc>
        <w:tc>
          <w:tcPr>
            <w:tcW w:w="14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2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orimoto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0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19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4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92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Kim,J. W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1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83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4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2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92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ng,Zw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/69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4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/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92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ng,Zw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/94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4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/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92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u,H.C 2014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/45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/43</w:t>
            </w:r>
          </w:p>
        </w:tc>
        <w:tc>
          <w:tcPr>
            <w:tcW w:w="14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92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in,X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55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/156</w:t>
            </w:r>
          </w:p>
        </w:tc>
        <w:tc>
          <w:tcPr>
            <w:tcW w:w="14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92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un,D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/37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/54</w:t>
            </w:r>
          </w:p>
        </w:tc>
        <w:tc>
          <w:tcPr>
            <w:tcW w:w="14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92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i,C.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31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43</w:t>
            </w:r>
          </w:p>
        </w:tc>
        <w:tc>
          <w:tcPr>
            <w:tcW w:w="14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92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ng, M. J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87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71</w:t>
            </w:r>
          </w:p>
        </w:tc>
        <w:tc>
          <w:tcPr>
            <w:tcW w:w="14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2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ng,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/40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43</w:t>
            </w:r>
          </w:p>
        </w:tc>
        <w:tc>
          <w:tcPr>
            <w:tcW w:w="14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/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924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Kim,M-Y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/105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102</w:t>
            </w:r>
          </w:p>
        </w:tc>
        <w:tc>
          <w:tcPr>
            <w:tcW w:w="14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924" w:type="pct"/>
            <w:tcBorders>
              <w:bottom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Zhu,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35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37</w:t>
            </w:r>
          </w:p>
        </w:tc>
        <w:tc>
          <w:tcPr>
            <w:tcW w:w="14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924" w:type="pct"/>
            <w:tcBorders>
              <w:top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mose,S 2019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/68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  <w:t>2/68</w:t>
            </w:r>
          </w:p>
        </w:tc>
        <w:tc>
          <w:tcPr>
            <w:tcW w:w="14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92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, F 2019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/209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/195</w:t>
            </w:r>
          </w:p>
        </w:tc>
        <w:tc>
          <w:tcPr>
            <w:tcW w:w="14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92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e,H 2018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/82</w:t>
            </w:r>
          </w:p>
        </w:tc>
        <w:tc>
          <w:tcPr>
            <w:tcW w:w="161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/85</w:t>
            </w:r>
          </w:p>
        </w:tc>
        <w:tc>
          <w:tcPr>
            <w:tcW w:w="143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92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u,H.H 2019</w:t>
            </w:r>
          </w:p>
        </w:tc>
        <w:tc>
          <w:tcPr>
            <w:tcW w:w="10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/109</w:t>
            </w:r>
          </w:p>
        </w:tc>
        <w:tc>
          <w:tcPr>
            <w:tcW w:w="161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/314</w:t>
            </w:r>
          </w:p>
        </w:tc>
        <w:tc>
          <w:tcPr>
            <w:tcW w:w="143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/1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92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,K 2018</w:t>
            </w:r>
          </w:p>
        </w:tc>
        <w:tc>
          <w:tcPr>
            <w:tcW w:w="102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/46</w:t>
            </w:r>
          </w:p>
        </w:tc>
        <w:tc>
          <w:tcPr>
            <w:tcW w:w="1612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/46</w:t>
            </w:r>
          </w:p>
        </w:tc>
        <w:tc>
          <w:tcPr>
            <w:tcW w:w="1434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bookmarkEnd w:id="1"/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CE:transcatheter arterial chemoembolization,RFA:radiofrequency ablation,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A:not applicable</w:t>
      </w:r>
    </w:p>
    <w:p>
      <w:pPr>
        <w:rPr>
          <w:rFonts w:hint="default" w:eastAsia="宋体"/>
          <w:lang w:val="en-US" w:eastAsia="zh-CN"/>
        </w:rPr>
      </w:pPr>
    </w:p>
    <w:sectPr>
      <w:pgSz w:w="15819" w:h="2137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40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80"/>
  <w:drawingGridHorizontalSpacing w:val="105"/>
  <w:drawingGridVerticalSpacing w:val="20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F5C"/>
    <w:rsid w:val="000126E3"/>
    <w:rsid w:val="00015D52"/>
    <w:rsid w:val="000252F2"/>
    <w:rsid w:val="00042CE5"/>
    <w:rsid w:val="00076EF2"/>
    <w:rsid w:val="00083C81"/>
    <w:rsid w:val="000B1D0B"/>
    <w:rsid w:val="000C332A"/>
    <w:rsid w:val="000F53A7"/>
    <w:rsid w:val="00122C69"/>
    <w:rsid w:val="001517EA"/>
    <w:rsid w:val="00154DA9"/>
    <w:rsid w:val="00155923"/>
    <w:rsid w:val="0015748A"/>
    <w:rsid w:val="00157B63"/>
    <w:rsid w:val="00165915"/>
    <w:rsid w:val="00166A41"/>
    <w:rsid w:val="00190C79"/>
    <w:rsid w:val="001945C4"/>
    <w:rsid w:val="00197F85"/>
    <w:rsid w:val="001A1C8D"/>
    <w:rsid w:val="001A4AAD"/>
    <w:rsid w:val="001B6CB8"/>
    <w:rsid w:val="001C3732"/>
    <w:rsid w:val="001D2992"/>
    <w:rsid w:val="001E0E09"/>
    <w:rsid w:val="00200F5C"/>
    <w:rsid w:val="0020770A"/>
    <w:rsid w:val="00226655"/>
    <w:rsid w:val="002C6870"/>
    <w:rsid w:val="002E1D09"/>
    <w:rsid w:val="002E5F78"/>
    <w:rsid w:val="002F0B7E"/>
    <w:rsid w:val="0030092E"/>
    <w:rsid w:val="003474D0"/>
    <w:rsid w:val="00377BE4"/>
    <w:rsid w:val="003B7A6B"/>
    <w:rsid w:val="003D1FE2"/>
    <w:rsid w:val="003D555F"/>
    <w:rsid w:val="003E2115"/>
    <w:rsid w:val="003E4F51"/>
    <w:rsid w:val="00413F97"/>
    <w:rsid w:val="00414923"/>
    <w:rsid w:val="00424A1C"/>
    <w:rsid w:val="004352F1"/>
    <w:rsid w:val="00437712"/>
    <w:rsid w:val="0045284E"/>
    <w:rsid w:val="004562A9"/>
    <w:rsid w:val="004809D8"/>
    <w:rsid w:val="004918E5"/>
    <w:rsid w:val="004A6F96"/>
    <w:rsid w:val="004B5F75"/>
    <w:rsid w:val="004D7F8B"/>
    <w:rsid w:val="004F4031"/>
    <w:rsid w:val="004F6F2D"/>
    <w:rsid w:val="00507D12"/>
    <w:rsid w:val="00524EC5"/>
    <w:rsid w:val="005356BF"/>
    <w:rsid w:val="005514F4"/>
    <w:rsid w:val="00565F87"/>
    <w:rsid w:val="005718D0"/>
    <w:rsid w:val="00571A0C"/>
    <w:rsid w:val="005728A8"/>
    <w:rsid w:val="005772F4"/>
    <w:rsid w:val="00600905"/>
    <w:rsid w:val="00654607"/>
    <w:rsid w:val="00663D24"/>
    <w:rsid w:val="006729C3"/>
    <w:rsid w:val="00680273"/>
    <w:rsid w:val="006C24FD"/>
    <w:rsid w:val="006D4AD2"/>
    <w:rsid w:val="00742420"/>
    <w:rsid w:val="00754277"/>
    <w:rsid w:val="007557BA"/>
    <w:rsid w:val="00756C01"/>
    <w:rsid w:val="00756C79"/>
    <w:rsid w:val="007650A9"/>
    <w:rsid w:val="00782349"/>
    <w:rsid w:val="0078746E"/>
    <w:rsid w:val="007966B6"/>
    <w:rsid w:val="007C2BB6"/>
    <w:rsid w:val="007C49BA"/>
    <w:rsid w:val="00807E58"/>
    <w:rsid w:val="00825AF9"/>
    <w:rsid w:val="00832704"/>
    <w:rsid w:val="00864588"/>
    <w:rsid w:val="008831ED"/>
    <w:rsid w:val="008A6707"/>
    <w:rsid w:val="008B6F7F"/>
    <w:rsid w:val="008D74A3"/>
    <w:rsid w:val="00905BB6"/>
    <w:rsid w:val="00917C09"/>
    <w:rsid w:val="00924235"/>
    <w:rsid w:val="009379C1"/>
    <w:rsid w:val="00942673"/>
    <w:rsid w:val="009579CE"/>
    <w:rsid w:val="00967463"/>
    <w:rsid w:val="00977419"/>
    <w:rsid w:val="00996B1D"/>
    <w:rsid w:val="009B2A71"/>
    <w:rsid w:val="009D2C96"/>
    <w:rsid w:val="009D6AA4"/>
    <w:rsid w:val="009E6A27"/>
    <w:rsid w:val="009E7A19"/>
    <w:rsid w:val="009F6815"/>
    <w:rsid w:val="00A074BE"/>
    <w:rsid w:val="00A12952"/>
    <w:rsid w:val="00A17CDD"/>
    <w:rsid w:val="00A234A3"/>
    <w:rsid w:val="00A41F45"/>
    <w:rsid w:val="00A424CD"/>
    <w:rsid w:val="00A63FBE"/>
    <w:rsid w:val="00A72C1B"/>
    <w:rsid w:val="00A82BBA"/>
    <w:rsid w:val="00AA0C37"/>
    <w:rsid w:val="00AA4570"/>
    <w:rsid w:val="00AA4D35"/>
    <w:rsid w:val="00AA7CA6"/>
    <w:rsid w:val="00AC1129"/>
    <w:rsid w:val="00AC45CF"/>
    <w:rsid w:val="00AE1ABE"/>
    <w:rsid w:val="00B22D21"/>
    <w:rsid w:val="00B44C4A"/>
    <w:rsid w:val="00B84F40"/>
    <w:rsid w:val="00B91F9F"/>
    <w:rsid w:val="00B924A5"/>
    <w:rsid w:val="00BE02D6"/>
    <w:rsid w:val="00BF1ABC"/>
    <w:rsid w:val="00C371C1"/>
    <w:rsid w:val="00C53057"/>
    <w:rsid w:val="00C72529"/>
    <w:rsid w:val="00C84D28"/>
    <w:rsid w:val="00CE366B"/>
    <w:rsid w:val="00CF4F0D"/>
    <w:rsid w:val="00D007C6"/>
    <w:rsid w:val="00D30761"/>
    <w:rsid w:val="00D461E2"/>
    <w:rsid w:val="00D46B45"/>
    <w:rsid w:val="00DA6E0B"/>
    <w:rsid w:val="00DC76C8"/>
    <w:rsid w:val="00DD0899"/>
    <w:rsid w:val="00DE11CE"/>
    <w:rsid w:val="00DE50C6"/>
    <w:rsid w:val="00DE5C34"/>
    <w:rsid w:val="00E106C0"/>
    <w:rsid w:val="00E1370C"/>
    <w:rsid w:val="00E32BAE"/>
    <w:rsid w:val="00E41DDB"/>
    <w:rsid w:val="00E61AF6"/>
    <w:rsid w:val="00E72845"/>
    <w:rsid w:val="00E7411C"/>
    <w:rsid w:val="00E74EBB"/>
    <w:rsid w:val="00E76E68"/>
    <w:rsid w:val="00E77701"/>
    <w:rsid w:val="00E86310"/>
    <w:rsid w:val="00E93AC8"/>
    <w:rsid w:val="00EA69DA"/>
    <w:rsid w:val="00ED02B7"/>
    <w:rsid w:val="00EE1933"/>
    <w:rsid w:val="00EE19F0"/>
    <w:rsid w:val="00F158E8"/>
    <w:rsid w:val="00F24282"/>
    <w:rsid w:val="00F25574"/>
    <w:rsid w:val="00F365D1"/>
    <w:rsid w:val="00F37AA3"/>
    <w:rsid w:val="00F46481"/>
    <w:rsid w:val="00F511C0"/>
    <w:rsid w:val="00F601DA"/>
    <w:rsid w:val="00F66FB0"/>
    <w:rsid w:val="00FA12C1"/>
    <w:rsid w:val="00FB0B29"/>
    <w:rsid w:val="00FB4174"/>
    <w:rsid w:val="00FC3EAC"/>
    <w:rsid w:val="00FE1A91"/>
    <w:rsid w:val="00FF74A7"/>
    <w:rsid w:val="09D35589"/>
    <w:rsid w:val="0C3853D5"/>
    <w:rsid w:val="0E85052D"/>
    <w:rsid w:val="27B324F4"/>
    <w:rsid w:val="2B7E4872"/>
    <w:rsid w:val="3656344A"/>
    <w:rsid w:val="48800317"/>
    <w:rsid w:val="4D534155"/>
    <w:rsid w:val="5C585342"/>
    <w:rsid w:val="6BC605B5"/>
    <w:rsid w:val="6F707B04"/>
    <w:rsid w:val="718C17C7"/>
    <w:rsid w:val="743B73EC"/>
    <w:rsid w:val="75DC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sz w:val="21"/>
      <w:szCs w:val="22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6">
    <w:name w:val="font11"/>
    <w:basedOn w:val="4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3</Words>
  <Characters>1843</Characters>
  <Lines>15</Lines>
  <Paragraphs>4</Paragraphs>
  <TotalTime>1</TotalTime>
  <ScaleCrop>false</ScaleCrop>
  <LinksUpToDate>false</LinksUpToDate>
  <CharactersWithSpaces>2162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7T05:31:00Z</dcterms:created>
  <dc:creator>廖 靖喆</dc:creator>
  <cp:lastModifiedBy>一只鱼鱼鱼</cp:lastModifiedBy>
  <dcterms:modified xsi:type="dcterms:W3CDTF">2020-11-29T14:07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